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  <w:t>S2 Table. Correlation between the intraoperative somatic tissue oxygen saturation (%) and hourly urine output during liver transplantation.</w:t>
      </w:r>
    </w:p>
    <w:tbl>
      <w:tblPr>
        <w:tblW w:w="9176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71"/>
        <w:gridCol w:w="4463"/>
        <w:gridCol w:w="2342"/>
      </w:tblGrid>
      <w:tr>
        <w:trPr>
          <w:trHeight w:val="328" w:hRule="atLeast"/>
        </w:trPr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Group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Spearman’s Rho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>
          <w:trHeight w:val="328" w:hRule="atLeast"/>
        </w:trPr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0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06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312</w:t>
            </w:r>
          </w:p>
        </w:tc>
      </w:tr>
      <w:tr>
        <w:trPr>
          <w:trHeight w:val="365" w:hRule="atLeast"/>
        </w:trPr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0.29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>
        <w:trPr>
          <w:trHeight w:val="365" w:hRule="atLeast"/>
        </w:trPr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0.30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>
        <w:trPr>
          <w:trHeight w:val="365" w:hRule="atLeast"/>
        </w:trPr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3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0.33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>
        <w:trPr>
          <w:trHeight w:val="365" w:hRule="atLeast"/>
        </w:trPr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4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0.34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eastAsia="ko-KR"/>
        </w:rPr>
        <w:t>T0 = immediately after anesthetic induction; T1 = immediately after liver dissection; T2 = IVC partial clamping; T3 = 5 min after graft reperfusion; T4 = 1h after graft reperfus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7:26:00Z</dcterms:created>
  <dc:creator>Mary and Tim</dc:creator>
  <dc:description/>
  <cp:keywords/>
  <dc:language>en-US</dc:language>
  <cp:lastModifiedBy>PakrJaesik</cp:lastModifiedBy>
  <dcterms:modified xsi:type="dcterms:W3CDTF">2021-12-15T11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